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DD5" w:rsidRDefault="00DA32ED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945221">
        <w:rPr>
          <w:rFonts w:ascii="Times New Roman" w:hAnsi="Times New Roman" w:cs="Times New Roman"/>
          <w:szCs w:val="21"/>
        </w:rPr>
        <w:t>S1</w:t>
      </w:r>
      <w:r w:rsidR="00EB6DD5" w:rsidRPr="00AD3081">
        <w:rPr>
          <w:rFonts w:ascii="Times New Roman" w:hAnsi="Times New Roman" w:cs="Times New Roman"/>
          <w:szCs w:val="21"/>
        </w:rPr>
        <w:t xml:space="preserve"> </w:t>
      </w:r>
      <w:bookmarkStart w:id="0" w:name="OLE_LINK1"/>
      <w:bookmarkStart w:id="1" w:name="OLE_LINK2"/>
      <w:r w:rsidR="004912C1" w:rsidRPr="004912C1">
        <w:rPr>
          <w:rFonts w:ascii="Times New Roman" w:hAnsi="Times New Roman" w:cs="Times New Roman"/>
          <w:szCs w:val="21"/>
        </w:rPr>
        <w:t>Methylation site</w:t>
      </w:r>
      <w:r w:rsidR="004912C1">
        <w:rPr>
          <w:rFonts w:ascii="Times New Roman" w:hAnsi="Times New Roman" w:cs="Times New Roman"/>
          <w:szCs w:val="21"/>
        </w:rPr>
        <w:t>s</w:t>
      </w:r>
      <w:bookmarkEnd w:id="0"/>
      <w:bookmarkEnd w:id="1"/>
      <w:r w:rsidR="004912C1">
        <w:rPr>
          <w:rFonts w:ascii="Times New Roman" w:hAnsi="Times New Roman" w:cs="Times New Roman"/>
          <w:szCs w:val="21"/>
        </w:rPr>
        <w:t xml:space="preserve"> of CTSG</w:t>
      </w:r>
      <w:r w:rsidR="004912C1">
        <w:rPr>
          <w:rFonts w:ascii="Times New Roman" w:hAnsi="Times New Roman" w:cs="Times New Roman" w:hint="eastAsia"/>
          <w:szCs w:val="21"/>
        </w:rPr>
        <w:t>, NE</w:t>
      </w:r>
      <w:r w:rsidR="004912C1">
        <w:rPr>
          <w:rFonts w:ascii="Times New Roman" w:hAnsi="Times New Roman" w:cs="Times New Roman"/>
          <w:szCs w:val="21"/>
        </w:rPr>
        <w:t xml:space="preserve">, and PR3 in </w:t>
      </w:r>
      <w:r w:rsidR="004912C1" w:rsidRPr="004912C1">
        <w:rPr>
          <w:rFonts w:ascii="Times New Roman" w:hAnsi="Times New Roman" w:cs="Times New Roman"/>
          <w:szCs w:val="21"/>
        </w:rPr>
        <w:t>genome-wide DNA methylation analysis</w:t>
      </w:r>
    </w:p>
    <w:tbl>
      <w:tblPr>
        <w:tblStyle w:val="2"/>
        <w:tblW w:w="8222" w:type="dxa"/>
        <w:tblLayout w:type="fixed"/>
        <w:tblLook w:val="04A0" w:firstRow="1" w:lastRow="0" w:firstColumn="1" w:lastColumn="0" w:noHBand="0" w:noVBand="1"/>
      </w:tblPr>
      <w:tblGrid>
        <w:gridCol w:w="993"/>
        <w:gridCol w:w="7229"/>
      </w:tblGrid>
      <w:tr w:rsidR="00C1529A" w:rsidTr="00C15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C1529A" w:rsidRPr="00325614" w:rsidRDefault="00C1529A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325614">
              <w:rPr>
                <w:rFonts w:ascii="Times New Roman" w:hAnsi="Times New Roman" w:cs="Times New Roman" w:hint="eastAsia"/>
                <w:b w:val="0"/>
                <w:szCs w:val="21"/>
              </w:rPr>
              <w:t>Gene</w:t>
            </w:r>
          </w:p>
        </w:tc>
        <w:tc>
          <w:tcPr>
            <w:tcW w:w="7229" w:type="dxa"/>
          </w:tcPr>
          <w:p w:rsidR="00C1529A" w:rsidRPr="00ED5479" w:rsidRDefault="00C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1529A">
              <w:rPr>
                <w:rFonts w:ascii="Times New Roman" w:hAnsi="Times New Roman" w:cs="Times New Roman"/>
                <w:b w:val="0"/>
                <w:szCs w:val="21"/>
              </w:rPr>
              <w:t>Methylation sites</w:t>
            </w:r>
          </w:p>
        </w:tc>
      </w:tr>
      <w:tr w:rsidR="00C1529A" w:rsidTr="00C15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C1529A" w:rsidRDefault="00C1529A">
            <w:pP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TSG</w:t>
            </w:r>
          </w:p>
          <w:p w:rsidR="00C1529A" w:rsidRDefault="00C1529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C1529A" w:rsidRDefault="00C1529A">
            <w:pP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</w:pPr>
          </w:p>
          <w:p w:rsidR="00C1529A" w:rsidRDefault="00C1529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NE</w:t>
            </w:r>
          </w:p>
          <w:p w:rsidR="00A06D5C" w:rsidRDefault="00A06D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A06D5C" w:rsidRDefault="00A06D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A06D5C" w:rsidRDefault="00A06D5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A06D5C" w:rsidRDefault="00A06D5C">
            <w:pP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</w:pPr>
          </w:p>
          <w:p w:rsidR="00C1529A" w:rsidRPr="00ED7BFD" w:rsidRDefault="00C1529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R3</w:t>
            </w:r>
          </w:p>
        </w:tc>
        <w:tc>
          <w:tcPr>
            <w:tcW w:w="7229" w:type="dxa"/>
          </w:tcPr>
          <w:p w:rsidR="00C1529A" w:rsidRDefault="00C1529A" w:rsidP="00C1529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01099512_TSS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01697902_TSS1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01932691_TSS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03502982_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10082165_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11189107_3'U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14932313_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24355048_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24777950_TSS1500</w:t>
            </w:r>
          </w:p>
          <w:p w:rsidR="00C1529A" w:rsidRDefault="00C1529A" w:rsidP="00A06D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01963696_TSS1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1529A">
              <w:rPr>
                <w:rFonts w:ascii="Times New Roman" w:hAnsi="Times New Roman" w:cs="Times New Roman"/>
                <w:sz w:val="18"/>
                <w:szCs w:val="18"/>
              </w:rPr>
              <w:t>cg02487452_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03526702_Body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03633458_TSS200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>, cg04382396_5'UTR(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06100973_TSS200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06406619_TSS1500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07239938_Body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08223924_Body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08269974_Body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11683663_Body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14052235_Body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15530560_TSS1500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19628469_Body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21586152_Body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22761077_TSS1500</w:t>
            </w:r>
            <w:r w:rsidR="00A06D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06D5C" w:rsidRPr="00A06D5C">
              <w:rPr>
                <w:rFonts w:ascii="Times New Roman" w:hAnsi="Times New Roman" w:cs="Times New Roman"/>
                <w:sz w:val="18"/>
                <w:szCs w:val="18"/>
              </w:rPr>
              <w:t>cg26717554_Body</w:t>
            </w:r>
          </w:p>
          <w:p w:rsidR="00A06D5C" w:rsidRPr="00ED7BFD" w:rsidRDefault="00A06D5C" w:rsidP="0050385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6D5C">
              <w:rPr>
                <w:rFonts w:ascii="Times New Roman" w:hAnsi="Times New Roman" w:cs="Times New Roman"/>
                <w:sz w:val="18"/>
                <w:szCs w:val="18"/>
              </w:rPr>
              <w:t>cg00615241_TSS1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02082462_3'UTR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03004350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05257528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09134726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09930046_TSS1500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10599438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12230709_TSS200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15760529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17004025_TSS200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17483523_TSS1500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19463169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19787694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20094462_3'UTR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21462596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23357789_3'UTR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23386659_TSS200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23525853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24304425_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5'UTR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 Exon)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24347562_TSS1500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27234823_Body</w:t>
            </w:r>
            <w:r w:rsidR="0050385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03854" w:rsidRPr="00503854">
              <w:rPr>
                <w:rFonts w:ascii="Times New Roman" w:hAnsi="Times New Roman" w:cs="Times New Roman"/>
                <w:sz w:val="18"/>
                <w:szCs w:val="18"/>
              </w:rPr>
              <w:t>cg27535410_Body</w:t>
            </w:r>
            <w:bookmarkStart w:id="2" w:name="_GoBack"/>
            <w:bookmarkEnd w:id="2"/>
          </w:p>
        </w:tc>
      </w:tr>
    </w:tbl>
    <w:p w:rsidR="00325614" w:rsidRPr="00325614" w:rsidRDefault="00325614">
      <w:pPr>
        <w:rPr>
          <w:rFonts w:ascii="Times New Roman" w:hAnsi="Times New Roman" w:cs="Times New Roman"/>
          <w:szCs w:val="21"/>
        </w:rPr>
      </w:pPr>
    </w:p>
    <w:sectPr w:rsidR="00325614" w:rsidRPr="00325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4901" w:rsidRDefault="00564901" w:rsidP="00C833EB">
      <w:r>
        <w:separator/>
      </w:r>
    </w:p>
  </w:endnote>
  <w:endnote w:type="continuationSeparator" w:id="0">
    <w:p w:rsidR="00564901" w:rsidRDefault="00564901" w:rsidP="00C83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4901" w:rsidRDefault="00564901" w:rsidP="00C833EB">
      <w:r>
        <w:separator/>
      </w:r>
    </w:p>
  </w:footnote>
  <w:footnote w:type="continuationSeparator" w:id="0">
    <w:p w:rsidR="00564901" w:rsidRDefault="00564901" w:rsidP="00C83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4CC"/>
    <w:rsid w:val="00024572"/>
    <w:rsid w:val="000D2746"/>
    <w:rsid w:val="00212144"/>
    <w:rsid w:val="00212292"/>
    <w:rsid w:val="002B09C7"/>
    <w:rsid w:val="00325614"/>
    <w:rsid w:val="003D5195"/>
    <w:rsid w:val="00404248"/>
    <w:rsid w:val="004354AF"/>
    <w:rsid w:val="004912C1"/>
    <w:rsid w:val="004A4420"/>
    <w:rsid w:val="004C6A0D"/>
    <w:rsid w:val="004D26ED"/>
    <w:rsid w:val="00503854"/>
    <w:rsid w:val="00506672"/>
    <w:rsid w:val="00564901"/>
    <w:rsid w:val="006D0861"/>
    <w:rsid w:val="0072710F"/>
    <w:rsid w:val="00847271"/>
    <w:rsid w:val="00910AD7"/>
    <w:rsid w:val="00913A1F"/>
    <w:rsid w:val="00945221"/>
    <w:rsid w:val="009A4FD5"/>
    <w:rsid w:val="00A0652C"/>
    <w:rsid w:val="00A06D5C"/>
    <w:rsid w:val="00A14AE2"/>
    <w:rsid w:val="00A223FC"/>
    <w:rsid w:val="00A27BAC"/>
    <w:rsid w:val="00AD3081"/>
    <w:rsid w:val="00B45A3D"/>
    <w:rsid w:val="00B76CB3"/>
    <w:rsid w:val="00BF192B"/>
    <w:rsid w:val="00C054CC"/>
    <w:rsid w:val="00C1529A"/>
    <w:rsid w:val="00C22A01"/>
    <w:rsid w:val="00C833EB"/>
    <w:rsid w:val="00CC4454"/>
    <w:rsid w:val="00D04B64"/>
    <w:rsid w:val="00D857A8"/>
    <w:rsid w:val="00D85AE7"/>
    <w:rsid w:val="00DA32ED"/>
    <w:rsid w:val="00DD048D"/>
    <w:rsid w:val="00DF1028"/>
    <w:rsid w:val="00EB6DD5"/>
    <w:rsid w:val="00ED2EBF"/>
    <w:rsid w:val="00ED5479"/>
    <w:rsid w:val="00ED7BFD"/>
    <w:rsid w:val="00F5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DAEED3-54F2-4F5C-96D0-31371F95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6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EB6D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EB6D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C83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833E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83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833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4</cp:revision>
  <dcterms:created xsi:type="dcterms:W3CDTF">2017-02-24T07:25:00Z</dcterms:created>
  <dcterms:modified xsi:type="dcterms:W3CDTF">2017-12-01T15:00:00Z</dcterms:modified>
</cp:coreProperties>
</file>